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_rels/header3.xml.rels" ContentType="application/vnd.openxmlformats-package.relationships+xml"/>
  <Override PartName="/word/_rels/header6.xml.rels" ContentType="application/vnd.openxmlformats-package.relationships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6.xml" ContentType="application/vnd.openxmlformats-officedocument.wordprocessingml.header+xml"/>
  <Override PartName="/word/numbering.xml" ContentType="application/vnd.openxmlformats-officedocument.wordprocessingml.numbering+xml"/>
  <Override PartName="/word/footer6.xml" ContentType="application/vnd.openxmlformats-officedocument.wordprocessingml.footer+xml"/>
  <Override PartName="/word/footer5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AuthorList"/>
        <w:rPr>
          <w:sz w:val="32"/>
          <w:szCs w:val="32"/>
          <w:lang w:eastAsia="zh-CN"/>
        </w:rPr>
      </w:pPr>
      <w:r>
        <w:rPr>
          <w:sz w:val="32"/>
          <w:szCs w:val="32"/>
        </w:rPr>
        <w:t xml:space="preserve">CCR4-Not Complex Subunit Not2 Plays Critical Roles in Vegetative Growth, Conidiation and Virulence in Watermelon Fusarium Wilt Pathogen </w:t>
      </w:r>
      <w:r>
        <w:rPr>
          <w:i/>
          <w:sz w:val="32"/>
          <w:szCs w:val="32"/>
        </w:rPr>
        <w:t>Fusarium oxysporum</w:t>
      </w:r>
      <w:r>
        <w:rPr>
          <w:sz w:val="32"/>
          <w:szCs w:val="32"/>
        </w:rPr>
        <w:t xml:space="preserve"> f. sp. </w:t>
      </w:r>
      <w:r>
        <w:rPr>
          <w:i/>
          <w:sz w:val="32"/>
          <w:szCs w:val="32"/>
        </w:rPr>
        <w:t>niveum</w:t>
      </w:r>
    </w:p>
    <w:p>
      <w:pPr>
        <w:pStyle w:val="AuthorList"/>
        <w:rPr/>
      </w:pPr>
      <w:r>
        <w:rPr/>
        <w:t>Yi Dai, Zhongye Cao, Lihong Huang, Shixia Liu, Zhihui Shen, Yuyan Wang, Hui Wang, Huijuan Zhang, Dayong Li and Fengming Song*</w:t>
      </w:r>
    </w:p>
    <w:p>
      <w:pPr>
        <w:pStyle w:val="Normal"/>
        <w:spacing w:before="240" w:after="0"/>
        <w:rPr/>
      </w:pPr>
      <w:r>
        <w:rPr>
          <w:b/>
        </w:rPr>
        <w:t xml:space="preserve">* Correspondence: </w:t>
      </w:r>
      <w:r>
        <w:rPr/>
        <w:t>Fengming Song,</w:t>
      </w:r>
      <w:r>
        <w:rPr>
          <w:lang w:eastAsia="zh-CN"/>
        </w:rPr>
        <w:t xml:space="preserve"> </w:t>
      </w:r>
      <w:r>
        <w:rPr/>
        <w:t>Email: fmsong@zju.edu.cn</w:t>
      </w:r>
    </w:p>
    <w:p>
      <w:pPr>
        <w:pStyle w:val="Heading1"/>
        <w:numPr>
          <w:ilvl w:val="0"/>
          <w:numId w:val="0"/>
        </w:numPr>
        <w:ind w:left="0" w:hanging="0"/>
        <w:rPr/>
      </w:pPr>
      <w:r>
        <w:rPr/>
      </w:r>
    </w:p>
    <w:p>
      <w:pPr>
        <w:pStyle w:val="Heading1"/>
        <w:numPr>
          <w:ilvl w:val="0"/>
          <w:numId w:val="2"/>
        </w:numPr>
        <w:rPr/>
      </w:pPr>
      <w:r>
        <w:rPr/>
        <w:t>Supplementary Table</w:t>
      </w:r>
    </w:p>
    <w:p>
      <w:pPr>
        <w:pStyle w:val="Normal"/>
        <w:spacing w:before="240" w:after="240"/>
        <w:rPr>
          <w:b/>
          <w:b/>
          <w:lang w:eastAsia="zh-CN"/>
        </w:rPr>
      </w:pPr>
      <w:r>
        <w:rPr>
          <w:b/>
        </w:rPr>
        <w:t>Table S1: Primers used in this study with different purposes.</w:t>
      </w:r>
    </w:p>
    <w:p>
      <w:pPr>
        <w:sectPr>
          <w:headerReference w:type="even" r:id="rId2"/>
          <w:headerReference w:type="default" r:id="rId3"/>
          <w:headerReference w:type="first" r:id="rId4"/>
          <w:footerReference w:type="even" r:id="rId5"/>
          <w:footerReference w:type="default" r:id="rId6"/>
          <w:footerReference w:type="first" r:id="rId7"/>
          <w:type w:val="nextPage"/>
          <w:pgSz w:w="12240" w:h="15840"/>
          <w:pgMar w:left="1282" w:right="1181" w:gutter="0" w:header="720" w:top="1138" w:footer="720" w:bottom="1138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spacing w:before="240" w:after="240"/>
        <w:rPr>
          <w:b/>
          <w:b/>
          <w:lang w:eastAsia="zh-CN"/>
        </w:rPr>
      </w:pPr>
      <w:r>
        <w:rPr>
          <w:b/>
          <w:lang w:eastAsia="zh-CN"/>
        </w:rPr>
      </w:r>
    </w:p>
    <w:tbl>
      <w:tblPr>
        <w:tblW w:w="15593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701"/>
        <w:gridCol w:w="2409"/>
        <w:gridCol w:w="10348"/>
      </w:tblGrid>
      <w:tr>
        <w:trPr>
          <w:trHeight w:val="589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 xml:space="preserve">Gene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Accession No. or I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P</w:t>
            </w:r>
            <w:r>
              <w:rPr>
                <w:szCs w:val="24"/>
              </w:rPr>
              <w:t>rimer names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S</w:t>
            </w:r>
            <w:r>
              <w:rPr>
                <w:szCs w:val="24"/>
              </w:rPr>
              <w:t>equence (5</w:t>
            </w:r>
            <w:r>
              <w:rPr>
                <w:szCs w:val="24"/>
              </w:rPr>
              <w:t>’</w:t>
            </w:r>
            <w:r>
              <w:rPr>
                <w:szCs w:val="24"/>
              </w:rPr>
              <w:t>-3</w:t>
            </w:r>
            <w:r>
              <w:rPr>
                <w:szCs w:val="24"/>
              </w:rPr>
              <w:t>’</w:t>
            </w:r>
            <w:r>
              <w:rPr>
                <w:szCs w:val="24"/>
              </w:rPr>
              <w:t>)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HPH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HPH-F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GGAGGTCAACACATCAATGCCTATT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HPH-R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CTACTCTATTCCTTTGCCCT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Not2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MG_1253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Not2-5UTR-F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AACTCAACCAGGCCAAAGAG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Not2-5UTR-R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CAAAATAGGCATTGATGTGTTGACCTATAGGCAAGAAGGTAAGCA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Not2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MG_1253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Not2-3UTR-F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CGTCCGAGGGCAAAGGAATAGAGTAGTTATTACATGCCACTGACCC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Not2-3UTR-R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GCGACGCAGTATCCAACT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Not2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MG_1253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Not2-JD-F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CGTAGCAGATGTTGGATTTGA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Not2-JD-R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AGGGCAATGGCACAGGTTC</w:t>
            </w:r>
          </w:p>
        </w:tc>
      </w:tr>
      <w:tr>
        <w:trPr>
          <w:trHeight w:val="248" w:hRule="atLeast"/>
        </w:trPr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Not2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MG_1253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Not2c-F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ACTCACTATAGGGCGAATTGGGTACTCAAATTGGTTATTACCTGAAGATGAAAAGGAAGG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Not2c-R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CACCACCCCGGTGAACAGCTCCTCGCCCTTGCTCACAAGGATGCCGAGATGACGAT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Not2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MG_1253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Not2c-JD-F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GACGGCAGGCTATGGTTTG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Not2c-JD-R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CTTCATGTGGTCGGGGTAG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Not2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MG_1253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Not2-TZ-F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GAAGGACACGACGACCAC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Not2-TZ-R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AGGCAAGAAGGTAAGCAAGT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Not2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MG_1253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Cs w:val="24"/>
              </w:rPr>
              <w:t>FonN</w:t>
            </w:r>
            <w:r>
              <w:rPr>
                <w:szCs w:val="24"/>
              </w:rPr>
              <w:t>ot</w:t>
            </w:r>
            <w:r>
              <w:rPr>
                <w:szCs w:val="24"/>
              </w:rPr>
              <w:t>2-RT-F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ACGAACCCTCTTGCTACGACAC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Cs w:val="24"/>
              </w:rPr>
              <w:t>FonN</w:t>
            </w:r>
            <w:r>
              <w:rPr>
                <w:szCs w:val="24"/>
              </w:rPr>
              <w:t>ot</w:t>
            </w:r>
            <w:r>
              <w:rPr>
                <w:szCs w:val="24"/>
              </w:rPr>
              <w:t>2-RT-R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GGCTGCGAAGGAATAACGTC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Actin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XG_0156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Actin-RT-F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GAGGGACCGCTCTCGTCGT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Actin-RT-R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GGAGATCCAGACTGCCGCTCAG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Opm12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EU60350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Opm12-RT-F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CGATTAGCGAAGACATTCACAAGACT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Opm12-RT-R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ACGGTCAAGAAGATGCAGGGTAAAGGT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lRps10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HM03633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ClRps10-RT-F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AGGCTCACCCTAAAAGAAGG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ClRps10-RT-R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GGTCAACACAAGGATCTTACT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FMK1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AF28653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FMK1-RT-F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CGTGAGCGAGCAGTATGATAT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FMK1-RT-R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GATCTTCTTGATGGCGACCTT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FGB1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AB07245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FGB1-RT-F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CAAGGCAACAGTGATGTCTCC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FGB1-RT-R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TGTGTCGGCGAGATCATCC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FGA1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AB07245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FGA1-RT-F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CGCAACCGATACCACTCAGA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FGA1-RT-R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ACGCAGGTTCTCTTGGATGAT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FOW2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AB26661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FOW2-RT-F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AAGAAGTCTGGCTCTAGTGGAA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FOW2-RT-R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GCAGAAGGCAAGGAATAAGGAA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FVS1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AB75077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FVS1-RT-F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CCACGTCATCGGAAACAGAAA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FVS1-RT-R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CGCGAAGTGAATGACCAGAAC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HO1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XG_0612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SHO1-RT-F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CCTCGAAGTGTCGGATGTTAGC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SHO1-RT-R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GCATGGATCGTTGCTCATAACA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MSB2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XG_0925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MSB2-RT-F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TCGTCCGTAATCTGACCTCCG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MSB2-RT-R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GTTGCCATCATCCGAGTTACCAT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HS1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XG_1902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CHS1-RT-F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TGATAACCTCGGATGGGGTG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CHS1-RT-R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CACAAGAAACCGGCAAAACG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HS2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XG_0416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CHS2 -RT-F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TTGGTTCATCCCCGATTTTG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CHS2-RT-R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GAGCATAGGGAATCCGACCA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HS4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XG_0507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CHS4-RT-F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TGCAACACCCACGATGTTTC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CHS4-RT-R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CAAGTTCTCGCTGGTATTGTGC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HS5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XG_0011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CHS5-RT-F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TCGTTGGTTTCCTGACTTTTGG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CHS5-RT-R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GACAAATCGTAAGCGACACCGT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HS6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XG_0417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CHS6-RT-F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CTTCCCCAAGCCCTGTTCA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CHS6-RT-R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TCGACGAGCAAACGACACG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OD3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XG_1226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POD3-RT-F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TTCTGTCCTTGTCTGTTGCGAG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POD3-RT-R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GCCACGGGACACTTTCTCTC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OD4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XG_1718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POD4-RT-F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ATCACTTCTGCTGGCTTCTGGC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POD4-RT-R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AGATGCCAAAGTCCTCGGGG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OD5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XG_1746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POD5-RT-F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TGTTGGCTTCTGGCCTCGTG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POD5-RT-R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ACCTCCACCAGCCTGATTGCTA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ODS1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XG_1049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PODS1-RT-F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GGCTCCAGACCGATGATAACTC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PODS1-RT-R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CACGCCTGGAGGGAATCTTG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ODS2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XG_1302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PODS2-RT-F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CTATCGCTGCTTTCAACCTCAA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PODS2-RT-R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TCGTGGCGATGAATCAGAGG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ODS3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XG_1378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PODS3-RT-F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CGAGGAGCAGAGCACTTACTTTG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PODS3-RT-R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TTATGAACACTGAGCAGGCATAGC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FUB1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XG_1524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FUB1-RT-F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TGATTCTTCTTCGGGTGACGG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FUB1-RT-R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AGAGATAGGTAACTGCCCAGCTTG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FUB4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XG_1524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FUB4-RT-F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CTGAGATGGCGAGGAAGATGA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FUB4-RT-R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AGTGAAGAGAAACAACCGTCTCAA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FUB5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XG_1524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FUB5-RT-F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AAATGCCAAGTTGAGAGAGATCG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FUB5-RT-R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GCCGCTCGCTGCATAATATC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FUB6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XG_1524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FUB6-RT-F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TTTCTGAGGGAAAGATCAAGTCG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FUB6-RT-R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GGGTCGCTAATCTTGAGCACC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FUB8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XG_1523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FUB8-RT-F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CTCGCTCGCAATGAGACAGAA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FUB8-RT-R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CGAATGCCAGAACGGACTACA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FUB10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XG_2186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FUB10-RT-F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GGTGAAGAGTCTGTGGTGTGTGAC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FonFUB10-RT-R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CAAGGCACGTCCAACAGGTC</w:t>
            </w:r>
          </w:p>
        </w:tc>
      </w:tr>
    </w:tbl>
    <w:p>
      <w:pPr>
        <w:pStyle w:val="Normal"/>
        <w:spacing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360" w:before="0" w:after="0"/>
        <w:rPr>
          <w:szCs w:val="24"/>
          <w:lang w:eastAsia="zh-CN"/>
        </w:rPr>
      </w:pPr>
      <w:r>
        <w:rPr>
          <w:szCs w:val="24"/>
          <w:lang w:eastAsia="zh-CN"/>
        </w:rPr>
      </w:r>
    </w:p>
    <w:sectPr>
      <w:headerReference w:type="even" r:id="rId8"/>
      <w:headerReference w:type="default" r:id="rId9"/>
      <w:headerReference w:type="first" r:id="rId10"/>
      <w:footerReference w:type="even" r:id="rId11"/>
      <w:footerReference w:type="default" r:id="rId12"/>
      <w:footerReference w:type="first" r:id="rId13"/>
      <w:type w:val="nextPage"/>
      <w:pgSz w:orient="landscape" w:w="16838" w:h="11906"/>
      <w:pgMar w:left="1138" w:right="1138" w:gutter="0" w:header="720" w:top="1181" w:footer="720" w:bottom="1282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5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5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5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6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4" name="Picture 7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7 Copy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15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宋体;SimSu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9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Char">
    <w:name w:val="标题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Char">
    <w:name w:val="副标题 Char"/>
    <w:qFormat/>
    <w:rPr>
      <w:rFonts w:ascii="Times New Roman" w:hAnsi="Times New Roman" w:cs="Times New Roman"/>
      <w:b/>
      <w:sz w:val="24"/>
      <w:szCs w:val="24"/>
    </w:rPr>
  </w:style>
  <w:style w:type="character" w:styleId="Char1">
    <w:name w:val="批注框文本 Char"/>
    <w:qFormat/>
    <w:rPr>
      <w:rFonts w:ascii="Tahoma" w:hAnsi="Tahoma" w:cs="Tahoma"/>
      <w:sz w:val="16"/>
      <w:szCs w:val="16"/>
    </w:rPr>
  </w:style>
  <w:style w:type="character" w:styleId="Style10">
    <w:name w:val="书籍标题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1">
    <w:name w:val="批注引用"/>
    <w:qFormat/>
    <w:rPr>
      <w:sz w:val="16"/>
      <w:szCs w:val="16"/>
    </w:rPr>
  </w:style>
  <w:style w:type="character" w:styleId="Char2">
    <w:name w:val="批注文字 Char"/>
    <w:qFormat/>
    <w:rPr>
      <w:rFonts w:ascii="Times New Roman" w:hAnsi="Times New Roman" w:cs="Times New Roman"/>
      <w:sz w:val="20"/>
      <w:szCs w:val="20"/>
    </w:rPr>
  </w:style>
  <w:style w:type="character" w:styleId="Char3">
    <w:name w:val="批注主题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Char4">
    <w:name w:val="尾注文本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Char5">
    <w:name w:val="页脚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Char6">
    <w:name w:val="脚注文本 Char"/>
    <w:qFormat/>
    <w:rPr>
      <w:rFonts w:ascii="Times New Roman" w:hAnsi="Times New Roman" w:cs="Times New Roman"/>
      <w:sz w:val="20"/>
      <w:szCs w:val="20"/>
    </w:rPr>
  </w:style>
  <w:style w:type="character" w:styleId="Char7">
    <w:name w:val="页眉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Style12">
    <w:name w:val="明显强调"/>
    <w:qFormat/>
    <w:rPr>
      <w:rFonts w:ascii="Times New Roman" w:hAnsi="Times New Roman" w:cs="Times New Roman"/>
      <w:i/>
      <w:iCs/>
      <w:color w:val="000000"/>
    </w:rPr>
  </w:style>
  <w:style w:type="character" w:styleId="Style13">
    <w:name w:val="明显参考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Char">
    <w:name w:val="标题 3 Char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Char">
    <w:name w:val="标题 4 Char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Char">
    <w:name w:val="标题 5 Char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Char8">
    <w:name w:val="引用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14">
    <w:name w:val="不明显强调"/>
    <w:qFormat/>
    <w:rPr>
      <w:rFonts w:ascii="Times New Roman" w:hAnsi="Times New Roman" w:cs="Times New Roman"/>
      <w:i/>
      <w:iCs/>
      <w:color w:val="404040"/>
    </w:rPr>
  </w:style>
  <w:style w:type="character" w:styleId="Char9">
    <w:name w:val="标题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16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17">
    <w:name w:val="题注"/>
    <w:basedOn w:val="Normal"/>
    <w:next w:val="Style18"/>
    <w:qFormat/>
    <w:pPr>
      <w:keepNext w:val="true"/>
    </w:pPr>
    <w:rPr>
      <w:rFonts w:cs="Times New Roman"/>
      <w:b/>
      <w:bCs/>
      <w:szCs w:val="24"/>
    </w:rPr>
  </w:style>
  <w:style w:type="paragraph" w:styleId="Style18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19">
    <w:name w:val="批注文字"/>
    <w:basedOn w:val="Normal"/>
    <w:qFormat/>
    <w:pPr/>
    <w:rPr>
      <w:sz w:val="20"/>
      <w:szCs w:val="20"/>
    </w:rPr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Style21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22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header" Target="header5.xml"/><Relationship Id="rId10" Type="http://schemas.openxmlformats.org/officeDocument/2006/relationships/header" Target="header6.xml"/><Relationship Id="rId11" Type="http://schemas.openxmlformats.org/officeDocument/2006/relationships/footer" Target="footer4.xml"/><Relationship Id="rId12" Type="http://schemas.openxmlformats.org/officeDocument/2006/relationships/footer" Target="footer5.xml"/><Relationship Id="rId13" Type="http://schemas.openxmlformats.org/officeDocument/2006/relationships/footer" Target="footer6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6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6T14:17:00Z</dcterms:created>
  <dc:creator>user</dc:creator>
  <dc:description/>
  <dc:language>en-US</dc:language>
  <cp:lastModifiedBy>user</cp:lastModifiedBy>
  <cp:lastPrinted>2013-10-03T20:51:00Z</cp:lastPrinted>
  <dcterms:modified xsi:type="dcterms:W3CDTF">2016-06-06T14:29:00Z</dcterms:modified>
  <cp:revision>1</cp:revision>
  <dc:subject/>
  <dc:title/>
</cp:coreProperties>
</file>